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83053F" w14:paraId="752A5C63" w14:textId="77777777" w:rsidTr="00BB669A">
        <w:tc>
          <w:tcPr>
            <w:tcW w:w="1558" w:type="dxa"/>
            <w:vAlign w:val="bottom"/>
          </w:tcPr>
          <w:p w14:paraId="20FA9978" w14:textId="299E12CB" w:rsidR="0083053F" w:rsidRPr="00C5755A" w:rsidRDefault="0083053F" w:rsidP="0083053F">
            <w:pPr>
              <w:rPr>
                <w:b/>
                <w:bCs/>
              </w:rPr>
            </w:pPr>
            <w:r w:rsidRPr="00C5755A">
              <w:rPr>
                <w:b/>
                <w:bCs/>
              </w:rPr>
              <w:t>Variable</w:t>
            </w:r>
          </w:p>
        </w:tc>
        <w:tc>
          <w:tcPr>
            <w:tcW w:w="1558" w:type="dxa"/>
            <w:vAlign w:val="bottom"/>
          </w:tcPr>
          <w:p w14:paraId="48DE5DEB" w14:textId="61B0F7C5" w:rsidR="0083053F" w:rsidRPr="00C5755A" w:rsidRDefault="0083053F" w:rsidP="0083053F">
            <w:pPr>
              <w:rPr>
                <w:b/>
                <w:bCs/>
              </w:rPr>
            </w:pPr>
            <w:r w:rsidRPr="00C5755A">
              <w:rPr>
                <w:rFonts w:ascii="Calibri" w:hAnsi="Calibri" w:cs="Calibri"/>
                <w:b/>
                <w:bCs/>
                <w:color w:val="000000"/>
              </w:rPr>
              <w:t>Slovenia</w:t>
            </w:r>
          </w:p>
        </w:tc>
        <w:tc>
          <w:tcPr>
            <w:tcW w:w="1558" w:type="dxa"/>
            <w:vAlign w:val="bottom"/>
          </w:tcPr>
          <w:p w14:paraId="15C5EB99" w14:textId="65B42059" w:rsidR="0083053F" w:rsidRPr="00C5755A" w:rsidRDefault="0083053F" w:rsidP="0083053F">
            <w:pPr>
              <w:rPr>
                <w:b/>
                <w:bCs/>
              </w:rPr>
            </w:pPr>
            <w:r w:rsidRPr="00C5755A">
              <w:rPr>
                <w:rFonts w:ascii="Calibri" w:hAnsi="Calibri" w:cs="Calibri"/>
                <w:b/>
                <w:bCs/>
                <w:color w:val="000000"/>
              </w:rPr>
              <w:t>US Northeast (CT, RI, MA)</w:t>
            </w:r>
          </w:p>
        </w:tc>
        <w:tc>
          <w:tcPr>
            <w:tcW w:w="1558" w:type="dxa"/>
            <w:vAlign w:val="bottom"/>
          </w:tcPr>
          <w:p w14:paraId="64EBFD49" w14:textId="25F48265" w:rsidR="0083053F" w:rsidRPr="00C5755A" w:rsidRDefault="0083053F" w:rsidP="0083053F">
            <w:pPr>
              <w:rPr>
                <w:b/>
                <w:bCs/>
              </w:rPr>
            </w:pPr>
            <w:r w:rsidRPr="00C5755A">
              <w:rPr>
                <w:rFonts w:ascii="Calibri" w:hAnsi="Calibri" w:cs="Calibri"/>
                <w:b/>
                <w:bCs/>
                <w:color w:val="000000"/>
              </w:rPr>
              <w:t>US Northeast (NY)</w:t>
            </w:r>
          </w:p>
        </w:tc>
        <w:tc>
          <w:tcPr>
            <w:tcW w:w="1559" w:type="dxa"/>
            <w:vAlign w:val="bottom"/>
          </w:tcPr>
          <w:p w14:paraId="4C60B5E8" w14:textId="65BFA997" w:rsidR="0083053F" w:rsidRPr="00C5755A" w:rsidRDefault="0083053F" w:rsidP="0083053F">
            <w:pPr>
              <w:rPr>
                <w:b/>
                <w:bCs/>
              </w:rPr>
            </w:pPr>
            <w:r w:rsidRPr="00C5755A">
              <w:rPr>
                <w:rFonts w:ascii="Calibri" w:hAnsi="Calibri" w:cs="Calibri"/>
                <w:b/>
                <w:bCs/>
                <w:color w:val="000000"/>
              </w:rPr>
              <w:t>US Midwest</w:t>
            </w:r>
          </w:p>
        </w:tc>
        <w:tc>
          <w:tcPr>
            <w:tcW w:w="1559" w:type="dxa"/>
            <w:vAlign w:val="bottom"/>
          </w:tcPr>
          <w:p w14:paraId="352F5DB3" w14:textId="4D754AEF" w:rsidR="0083053F" w:rsidRPr="00C5755A" w:rsidRDefault="0083053F" w:rsidP="0083053F">
            <w:pPr>
              <w:rPr>
                <w:b/>
                <w:bCs/>
              </w:rPr>
            </w:pPr>
            <w:r w:rsidRPr="00C5755A">
              <w:rPr>
                <w:rFonts w:ascii="Calibri" w:hAnsi="Calibri" w:cs="Calibri"/>
                <w:b/>
                <w:bCs/>
                <w:color w:val="000000"/>
              </w:rPr>
              <w:t>Totals</w:t>
            </w:r>
          </w:p>
        </w:tc>
      </w:tr>
      <w:tr w:rsidR="0083053F" w14:paraId="65F9C809" w14:textId="77777777" w:rsidTr="00BB669A">
        <w:tc>
          <w:tcPr>
            <w:tcW w:w="1558" w:type="dxa"/>
            <w:vAlign w:val="bottom"/>
          </w:tcPr>
          <w:p w14:paraId="7527434A" w14:textId="17787AF0" w:rsidR="0083053F" w:rsidRDefault="0083053F" w:rsidP="0083053F">
            <w:r>
              <w:rPr>
                <w:rFonts w:ascii="Calibri" w:hAnsi="Calibri" w:cs="Calibri"/>
                <w:color w:val="000000"/>
              </w:rPr>
              <w:t>Total number of Bb isolates assessed</w:t>
            </w:r>
          </w:p>
        </w:tc>
        <w:tc>
          <w:tcPr>
            <w:tcW w:w="1558" w:type="dxa"/>
            <w:vAlign w:val="bottom"/>
          </w:tcPr>
          <w:p w14:paraId="7E4D5B80" w14:textId="5586B362" w:rsidR="0083053F" w:rsidRDefault="0083053F" w:rsidP="0083053F"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558" w:type="dxa"/>
            <w:vAlign w:val="bottom"/>
          </w:tcPr>
          <w:p w14:paraId="78BC33CF" w14:textId="2B9C9D68" w:rsidR="0083053F" w:rsidRDefault="0083053F" w:rsidP="0083053F"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1558" w:type="dxa"/>
            <w:vAlign w:val="bottom"/>
          </w:tcPr>
          <w:p w14:paraId="671C8535" w14:textId="324F5A5A" w:rsidR="0083053F" w:rsidRDefault="0083053F" w:rsidP="0083053F"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1559" w:type="dxa"/>
            <w:vAlign w:val="bottom"/>
          </w:tcPr>
          <w:p w14:paraId="4C2F2994" w14:textId="2949F1AF" w:rsidR="0083053F" w:rsidRDefault="0083053F" w:rsidP="0083053F"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559" w:type="dxa"/>
            <w:vAlign w:val="bottom"/>
          </w:tcPr>
          <w:p w14:paraId="485AFF1D" w14:textId="14C988E4" w:rsidR="0083053F" w:rsidRDefault="0083053F" w:rsidP="0083053F">
            <w:r>
              <w:rPr>
                <w:rFonts w:ascii="Calibri" w:hAnsi="Calibri" w:cs="Calibri"/>
                <w:color w:val="000000"/>
              </w:rPr>
              <w:t>299</w:t>
            </w:r>
          </w:p>
        </w:tc>
      </w:tr>
      <w:tr w:rsidR="0083053F" w14:paraId="2F6111F8" w14:textId="77777777" w:rsidTr="00BB669A">
        <w:tc>
          <w:tcPr>
            <w:tcW w:w="1558" w:type="dxa"/>
            <w:vAlign w:val="bottom"/>
          </w:tcPr>
          <w:p w14:paraId="3A7BEC91" w14:textId="2A8DEFD0" w:rsidR="0083053F" w:rsidRDefault="0083053F" w:rsidP="0083053F">
            <w:r>
              <w:rPr>
                <w:rFonts w:ascii="Calibri" w:hAnsi="Calibri" w:cs="Calibri"/>
                <w:color w:val="000000"/>
              </w:rPr>
              <w:t>No</w:t>
            </w:r>
            <w:r w:rsidR="00C5755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 xml:space="preserve"> of patients with BCx neg</w:t>
            </w:r>
          </w:p>
        </w:tc>
        <w:tc>
          <w:tcPr>
            <w:tcW w:w="1558" w:type="dxa"/>
            <w:vAlign w:val="bottom"/>
          </w:tcPr>
          <w:p w14:paraId="3F2F54B6" w14:textId="0249E070" w:rsidR="0083053F" w:rsidRDefault="0083053F" w:rsidP="0083053F"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558" w:type="dxa"/>
            <w:vAlign w:val="bottom"/>
          </w:tcPr>
          <w:p w14:paraId="15D1A263" w14:textId="6733CE00" w:rsidR="0083053F" w:rsidRDefault="0083053F" w:rsidP="0083053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8" w:type="dxa"/>
            <w:vAlign w:val="bottom"/>
          </w:tcPr>
          <w:p w14:paraId="264F6265" w14:textId="4972C160" w:rsidR="0083053F" w:rsidRDefault="0083053F" w:rsidP="0083053F"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559" w:type="dxa"/>
            <w:vAlign w:val="bottom"/>
          </w:tcPr>
          <w:p w14:paraId="4E7E7988" w14:textId="52715584" w:rsidR="0083053F" w:rsidRDefault="0083053F" w:rsidP="0083053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vAlign w:val="bottom"/>
          </w:tcPr>
          <w:p w14:paraId="65094320" w14:textId="60EA9A65" w:rsidR="0083053F" w:rsidRDefault="0083053F" w:rsidP="0083053F">
            <w:r>
              <w:rPr>
                <w:rFonts w:ascii="Calibri" w:hAnsi="Calibri" w:cs="Calibri"/>
                <w:color w:val="000000"/>
              </w:rPr>
              <w:t>69</w:t>
            </w:r>
          </w:p>
        </w:tc>
      </w:tr>
      <w:tr w:rsidR="0083053F" w14:paraId="1F2CC961" w14:textId="77777777" w:rsidTr="00BB669A">
        <w:tc>
          <w:tcPr>
            <w:tcW w:w="1558" w:type="dxa"/>
            <w:vAlign w:val="bottom"/>
          </w:tcPr>
          <w:p w14:paraId="39FB2DC9" w14:textId="2235B82F" w:rsidR="0083053F" w:rsidRDefault="0083053F" w:rsidP="0083053F">
            <w:r>
              <w:rPr>
                <w:rFonts w:ascii="Calibri" w:hAnsi="Calibri" w:cs="Calibri"/>
                <w:color w:val="000000"/>
              </w:rPr>
              <w:t>No</w:t>
            </w:r>
            <w:r w:rsidR="00C5755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 xml:space="preserve"> of patients with BCx pos</w:t>
            </w:r>
          </w:p>
        </w:tc>
        <w:tc>
          <w:tcPr>
            <w:tcW w:w="1558" w:type="dxa"/>
            <w:vAlign w:val="bottom"/>
          </w:tcPr>
          <w:p w14:paraId="741857ED" w14:textId="4D9E68D2" w:rsidR="0083053F" w:rsidRDefault="0083053F" w:rsidP="0083053F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58" w:type="dxa"/>
            <w:vAlign w:val="bottom"/>
          </w:tcPr>
          <w:p w14:paraId="64F20C1E" w14:textId="51281170" w:rsidR="0083053F" w:rsidRDefault="0083053F" w:rsidP="0083053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8" w:type="dxa"/>
            <w:vAlign w:val="bottom"/>
          </w:tcPr>
          <w:p w14:paraId="34C7BFD4" w14:textId="0931C4AA" w:rsidR="0083053F" w:rsidRDefault="0083053F" w:rsidP="0083053F"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559" w:type="dxa"/>
            <w:vAlign w:val="bottom"/>
          </w:tcPr>
          <w:p w14:paraId="6E16F530" w14:textId="55527277" w:rsidR="0083053F" w:rsidRDefault="0083053F" w:rsidP="0083053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vAlign w:val="bottom"/>
          </w:tcPr>
          <w:p w14:paraId="01C93617" w14:textId="56FE2EB9" w:rsidR="0083053F" w:rsidRDefault="0083053F" w:rsidP="0083053F">
            <w:r>
              <w:rPr>
                <w:rFonts w:ascii="Calibri" w:hAnsi="Calibri" w:cs="Calibri"/>
                <w:color w:val="000000"/>
              </w:rPr>
              <w:t>37</w:t>
            </w:r>
          </w:p>
        </w:tc>
      </w:tr>
      <w:tr w:rsidR="0083053F" w14:paraId="04262DE7" w14:textId="77777777" w:rsidTr="00BB669A">
        <w:tc>
          <w:tcPr>
            <w:tcW w:w="1558" w:type="dxa"/>
            <w:vAlign w:val="bottom"/>
          </w:tcPr>
          <w:p w14:paraId="14364A7C" w14:textId="01E7B0B4" w:rsidR="0083053F" w:rsidRDefault="0083053F" w:rsidP="0083053F">
            <w:r>
              <w:rPr>
                <w:rFonts w:ascii="Calibri" w:hAnsi="Calibri" w:cs="Calibri"/>
                <w:color w:val="000000"/>
              </w:rPr>
              <w:t>No</w:t>
            </w:r>
            <w:r w:rsidR="00C5755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 xml:space="preserve"> of patients with PCR neg</w:t>
            </w:r>
          </w:p>
        </w:tc>
        <w:tc>
          <w:tcPr>
            <w:tcW w:w="1558" w:type="dxa"/>
            <w:vAlign w:val="bottom"/>
          </w:tcPr>
          <w:p w14:paraId="01D44307" w14:textId="47C41068" w:rsidR="0083053F" w:rsidRDefault="0083053F" w:rsidP="0083053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8" w:type="dxa"/>
            <w:vAlign w:val="bottom"/>
          </w:tcPr>
          <w:p w14:paraId="471C1E10" w14:textId="47B653B3" w:rsidR="0083053F" w:rsidRDefault="0083053F" w:rsidP="0083053F"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558" w:type="dxa"/>
            <w:vAlign w:val="bottom"/>
          </w:tcPr>
          <w:p w14:paraId="1CBA2056" w14:textId="38B5E5C6" w:rsidR="0083053F" w:rsidRDefault="0083053F" w:rsidP="0083053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vAlign w:val="bottom"/>
          </w:tcPr>
          <w:p w14:paraId="2B774987" w14:textId="353CBE6A" w:rsidR="0083053F" w:rsidRDefault="0083053F" w:rsidP="0083053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vAlign w:val="bottom"/>
          </w:tcPr>
          <w:p w14:paraId="1A4C820F" w14:textId="7661A80B" w:rsidR="0083053F" w:rsidRDefault="0083053F" w:rsidP="0083053F">
            <w:r>
              <w:rPr>
                <w:rFonts w:ascii="Calibri" w:hAnsi="Calibri" w:cs="Calibri"/>
                <w:color w:val="000000"/>
              </w:rPr>
              <w:t>66</w:t>
            </w:r>
          </w:p>
        </w:tc>
      </w:tr>
      <w:tr w:rsidR="0083053F" w14:paraId="343ADEDA" w14:textId="77777777" w:rsidTr="00BB669A">
        <w:tc>
          <w:tcPr>
            <w:tcW w:w="1558" w:type="dxa"/>
            <w:vAlign w:val="bottom"/>
          </w:tcPr>
          <w:p w14:paraId="47BBB017" w14:textId="3072A3C3" w:rsidR="0083053F" w:rsidRDefault="0083053F" w:rsidP="0083053F">
            <w:r>
              <w:rPr>
                <w:rFonts w:ascii="Calibri" w:hAnsi="Calibri" w:cs="Calibri"/>
                <w:color w:val="000000"/>
              </w:rPr>
              <w:t>No</w:t>
            </w:r>
            <w:r w:rsidR="00C5755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 xml:space="preserve"> of patients with PCR pos</w:t>
            </w:r>
          </w:p>
        </w:tc>
        <w:tc>
          <w:tcPr>
            <w:tcW w:w="1558" w:type="dxa"/>
            <w:vAlign w:val="bottom"/>
          </w:tcPr>
          <w:p w14:paraId="065F2C8A" w14:textId="7FEDAA34" w:rsidR="0083053F" w:rsidRDefault="0083053F" w:rsidP="0083053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8" w:type="dxa"/>
            <w:vAlign w:val="bottom"/>
          </w:tcPr>
          <w:p w14:paraId="0C3C56DE" w14:textId="5BA77809" w:rsidR="0083053F" w:rsidRDefault="0083053F" w:rsidP="0083053F"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558" w:type="dxa"/>
            <w:vAlign w:val="bottom"/>
          </w:tcPr>
          <w:p w14:paraId="01DD46FD" w14:textId="42B4E7E2" w:rsidR="0083053F" w:rsidRDefault="0083053F" w:rsidP="0083053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vAlign w:val="bottom"/>
          </w:tcPr>
          <w:p w14:paraId="20F8FE33" w14:textId="3130912F" w:rsidR="0083053F" w:rsidRDefault="0083053F" w:rsidP="0083053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vAlign w:val="bottom"/>
          </w:tcPr>
          <w:p w14:paraId="0B3CBD67" w14:textId="2F3E87E0" w:rsidR="0083053F" w:rsidRDefault="0083053F" w:rsidP="0083053F"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83053F" w14:paraId="15AC77BD" w14:textId="77777777" w:rsidTr="00BB669A">
        <w:tc>
          <w:tcPr>
            <w:tcW w:w="1558" w:type="dxa"/>
            <w:vAlign w:val="bottom"/>
          </w:tcPr>
          <w:p w14:paraId="51842125" w14:textId="3901366D" w:rsidR="0083053F" w:rsidRDefault="0083053F" w:rsidP="0083053F">
            <w:r>
              <w:rPr>
                <w:rFonts w:ascii="Calibri" w:hAnsi="Calibri" w:cs="Calibri"/>
                <w:color w:val="000000"/>
              </w:rPr>
              <w:t>No</w:t>
            </w:r>
            <w:r w:rsidR="00C5755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 xml:space="preserve"> of patients with MEM absent</w:t>
            </w:r>
          </w:p>
        </w:tc>
        <w:tc>
          <w:tcPr>
            <w:tcW w:w="1558" w:type="dxa"/>
            <w:vAlign w:val="bottom"/>
          </w:tcPr>
          <w:p w14:paraId="54F85B03" w14:textId="56697240" w:rsidR="0083053F" w:rsidRDefault="0083053F" w:rsidP="0083053F"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558" w:type="dxa"/>
            <w:vAlign w:val="bottom"/>
          </w:tcPr>
          <w:p w14:paraId="56C8625F" w14:textId="2650EA00" w:rsidR="0083053F" w:rsidRDefault="0083053F" w:rsidP="0083053F"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1558" w:type="dxa"/>
            <w:vAlign w:val="bottom"/>
          </w:tcPr>
          <w:p w14:paraId="6072C002" w14:textId="092DD94C" w:rsidR="0083053F" w:rsidRDefault="0083053F" w:rsidP="0083053F"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559" w:type="dxa"/>
            <w:vAlign w:val="bottom"/>
          </w:tcPr>
          <w:p w14:paraId="2D3D0357" w14:textId="3EF5DD2D" w:rsidR="0083053F" w:rsidRDefault="0083053F" w:rsidP="0083053F"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559" w:type="dxa"/>
            <w:vAlign w:val="bottom"/>
          </w:tcPr>
          <w:p w14:paraId="18B5E8B0" w14:textId="7932D366" w:rsidR="0083053F" w:rsidRDefault="0083053F" w:rsidP="0083053F">
            <w:r>
              <w:rPr>
                <w:rFonts w:ascii="Calibri" w:hAnsi="Calibri" w:cs="Calibri"/>
                <w:color w:val="000000"/>
              </w:rPr>
              <w:t>233</w:t>
            </w:r>
          </w:p>
        </w:tc>
      </w:tr>
      <w:tr w:rsidR="0083053F" w14:paraId="556EB81C" w14:textId="77777777" w:rsidTr="00BB669A">
        <w:tc>
          <w:tcPr>
            <w:tcW w:w="1558" w:type="dxa"/>
            <w:vAlign w:val="bottom"/>
          </w:tcPr>
          <w:p w14:paraId="147A524C" w14:textId="7E91C21E" w:rsidR="0083053F" w:rsidRDefault="0083053F" w:rsidP="0083053F">
            <w:r>
              <w:rPr>
                <w:rFonts w:ascii="Calibri" w:hAnsi="Calibri" w:cs="Calibri"/>
                <w:color w:val="000000"/>
              </w:rPr>
              <w:t>No</w:t>
            </w:r>
            <w:r w:rsidR="00C5755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 xml:space="preserve"> of patients with MEM present</w:t>
            </w:r>
          </w:p>
        </w:tc>
        <w:tc>
          <w:tcPr>
            <w:tcW w:w="1558" w:type="dxa"/>
            <w:vAlign w:val="bottom"/>
          </w:tcPr>
          <w:p w14:paraId="33B3EFC6" w14:textId="3F3BAFD4" w:rsidR="0083053F" w:rsidRDefault="0083053F" w:rsidP="0083053F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58" w:type="dxa"/>
            <w:vAlign w:val="bottom"/>
          </w:tcPr>
          <w:p w14:paraId="19024152" w14:textId="6FD53BF8" w:rsidR="0083053F" w:rsidRDefault="0083053F" w:rsidP="0083053F"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558" w:type="dxa"/>
            <w:vAlign w:val="bottom"/>
          </w:tcPr>
          <w:p w14:paraId="069097B9" w14:textId="626A7EC5" w:rsidR="0083053F" w:rsidRDefault="0083053F" w:rsidP="0083053F"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559" w:type="dxa"/>
            <w:vAlign w:val="bottom"/>
          </w:tcPr>
          <w:p w14:paraId="741938C5" w14:textId="2A8E3824" w:rsidR="0083053F" w:rsidRDefault="0083053F" w:rsidP="0083053F"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559" w:type="dxa"/>
            <w:vAlign w:val="bottom"/>
          </w:tcPr>
          <w:p w14:paraId="06A3CFFC" w14:textId="2D0C7820" w:rsidR="0083053F" w:rsidRDefault="0083053F" w:rsidP="0083053F"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83053F" w14:paraId="1AFEF785" w14:textId="77777777" w:rsidTr="00BB669A">
        <w:tc>
          <w:tcPr>
            <w:tcW w:w="1558" w:type="dxa"/>
            <w:vAlign w:val="bottom"/>
          </w:tcPr>
          <w:p w14:paraId="1399E18B" w14:textId="2D9DE48F" w:rsidR="0083053F" w:rsidRDefault="0083053F" w:rsidP="0083053F">
            <w:r>
              <w:rPr>
                <w:rFonts w:ascii="Calibri" w:hAnsi="Calibri" w:cs="Calibri"/>
                <w:color w:val="000000"/>
              </w:rPr>
              <w:t>No</w:t>
            </w:r>
            <w:r w:rsidR="00C5755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 xml:space="preserve"> of isolates from blood</w:t>
            </w:r>
          </w:p>
        </w:tc>
        <w:tc>
          <w:tcPr>
            <w:tcW w:w="1558" w:type="dxa"/>
            <w:vAlign w:val="bottom"/>
          </w:tcPr>
          <w:p w14:paraId="116E3D08" w14:textId="256B8953" w:rsidR="0083053F" w:rsidRDefault="0083053F" w:rsidP="0083053F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58" w:type="dxa"/>
            <w:vAlign w:val="bottom"/>
          </w:tcPr>
          <w:p w14:paraId="4D2823D6" w14:textId="298002DB" w:rsidR="0083053F" w:rsidRDefault="0083053F" w:rsidP="0083053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8" w:type="dxa"/>
            <w:vAlign w:val="bottom"/>
          </w:tcPr>
          <w:p w14:paraId="17F3B0F8" w14:textId="2EFA4CE6" w:rsidR="0083053F" w:rsidRDefault="0083053F" w:rsidP="0083053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vAlign w:val="bottom"/>
          </w:tcPr>
          <w:p w14:paraId="7AD8E6F8" w14:textId="5364D604" w:rsidR="0083053F" w:rsidRDefault="0083053F" w:rsidP="0083053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vAlign w:val="bottom"/>
          </w:tcPr>
          <w:p w14:paraId="6E219FDE" w14:textId="5E7335B6" w:rsidR="0083053F" w:rsidRDefault="0083053F" w:rsidP="0083053F"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3053F" w14:paraId="07934ADD" w14:textId="77777777" w:rsidTr="00BB669A">
        <w:tc>
          <w:tcPr>
            <w:tcW w:w="1558" w:type="dxa"/>
            <w:vAlign w:val="bottom"/>
          </w:tcPr>
          <w:p w14:paraId="426A6423" w14:textId="7434EE10" w:rsidR="0083053F" w:rsidRDefault="0083053F" w:rsidP="0083053F">
            <w:r>
              <w:rPr>
                <w:rFonts w:ascii="Calibri" w:hAnsi="Calibri" w:cs="Calibri"/>
                <w:color w:val="000000"/>
              </w:rPr>
              <w:t>No</w:t>
            </w:r>
            <w:r w:rsidR="00C5755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 xml:space="preserve"> of isolates from CSF</w:t>
            </w:r>
          </w:p>
        </w:tc>
        <w:tc>
          <w:tcPr>
            <w:tcW w:w="1558" w:type="dxa"/>
            <w:vAlign w:val="bottom"/>
          </w:tcPr>
          <w:p w14:paraId="06905CBF" w14:textId="31DA0750" w:rsidR="0083053F" w:rsidRDefault="0083053F" w:rsidP="0083053F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58" w:type="dxa"/>
            <w:vAlign w:val="bottom"/>
          </w:tcPr>
          <w:p w14:paraId="6B42D08B" w14:textId="14574608" w:rsidR="0083053F" w:rsidRDefault="0083053F" w:rsidP="0083053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8" w:type="dxa"/>
            <w:vAlign w:val="bottom"/>
          </w:tcPr>
          <w:p w14:paraId="7D47576F" w14:textId="73265CB2" w:rsidR="0083053F" w:rsidRDefault="0083053F" w:rsidP="0083053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vAlign w:val="bottom"/>
          </w:tcPr>
          <w:p w14:paraId="34F22FBE" w14:textId="21BF16EC" w:rsidR="0083053F" w:rsidRDefault="0083053F" w:rsidP="0083053F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59" w:type="dxa"/>
            <w:vAlign w:val="bottom"/>
          </w:tcPr>
          <w:p w14:paraId="4A1E4D96" w14:textId="3ADF11C2" w:rsidR="0083053F" w:rsidRDefault="0083053F" w:rsidP="0083053F"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83053F" w14:paraId="085D75EB" w14:textId="77777777" w:rsidTr="00BB669A">
        <w:tc>
          <w:tcPr>
            <w:tcW w:w="1558" w:type="dxa"/>
            <w:vAlign w:val="bottom"/>
          </w:tcPr>
          <w:p w14:paraId="38ABABD2" w14:textId="23544DAF" w:rsidR="0083053F" w:rsidRDefault="0083053F" w:rsidP="0083053F">
            <w:r>
              <w:rPr>
                <w:rFonts w:ascii="Calibri" w:hAnsi="Calibri" w:cs="Calibri"/>
                <w:color w:val="000000"/>
              </w:rPr>
              <w:t>No</w:t>
            </w:r>
            <w:r w:rsidR="00C5755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 xml:space="preserve"> of isolates from skin</w:t>
            </w:r>
          </w:p>
        </w:tc>
        <w:tc>
          <w:tcPr>
            <w:tcW w:w="1558" w:type="dxa"/>
            <w:vAlign w:val="bottom"/>
          </w:tcPr>
          <w:p w14:paraId="2CEB5F39" w14:textId="49D66C8E" w:rsidR="0083053F" w:rsidRDefault="0083053F" w:rsidP="0083053F"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558" w:type="dxa"/>
            <w:vAlign w:val="bottom"/>
          </w:tcPr>
          <w:p w14:paraId="5CB0CF91" w14:textId="68BEB231" w:rsidR="0083053F" w:rsidRDefault="0083053F" w:rsidP="0083053F">
            <w:r>
              <w:rPr>
                <w:rFonts w:ascii="Calibri" w:hAnsi="Calibri" w:cs="Calibri"/>
                <w:color w:val="000000"/>
              </w:rPr>
              <w:t>11</w:t>
            </w:r>
            <w:r w:rsidR="000E1C09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58" w:type="dxa"/>
            <w:vAlign w:val="bottom"/>
          </w:tcPr>
          <w:p w14:paraId="0617E0EB" w14:textId="62AB0E54" w:rsidR="0083053F" w:rsidRDefault="0083053F" w:rsidP="0083053F"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1559" w:type="dxa"/>
            <w:vAlign w:val="bottom"/>
          </w:tcPr>
          <w:p w14:paraId="5D1C58C8" w14:textId="575194D1" w:rsidR="0083053F" w:rsidRDefault="0083053F" w:rsidP="0083053F"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559" w:type="dxa"/>
            <w:vAlign w:val="bottom"/>
          </w:tcPr>
          <w:p w14:paraId="2386E074" w14:textId="47E1C8D3" w:rsidR="0083053F" w:rsidRDefault="0083053F" w:rsidP="0083053F">
            <w:r>
              <w:rPr>
                <w:rFonts w:ascii="Calibri" w:hAnsi="Calibri" w:cs="Calibri"/>
                <w:color w:val="000000"/>
              </w:rPr>
              <w:t>28</w:t>
            </w:r>
            <w:r w:rsidR="000E1C09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83053F" w14:paraId="2A2B08E1" w14:textId="77777777" w:rsidTr="00BB669A">
        <w:tc>
          <w:tcPr>
            <w:tcW w:w="1558" w:type="dxa"/>
            <w:vAlign w:val="bottom"/>
          </w:tcPr>
          <w:p w14:paraId="04817F8F" w14:textId="0A6C7850" w:rsidR="0083053F" w:rsidRDefault="0083053F" w:rsidP="0083053F">
            <w:r>
              <w:rPr>
                <w:rFonts w:ascii="Calibri" w:hAnsi="Calibri" w:cs="Calibri"/>
                <w:color w:val="000000"/>
              </w:rPr>
              <w:t>No</w:t>
            </w:r>
            <w:r w:rsidR="00C5755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 xml:space="preserve"> of patients with single EM and BCx NA</w:t>
            </w:r>
          </w:p>
        </w:tc>
        <w:tc>
          <w:tcPr>
            <w:tcW w:w="1558" w:type="dxa"/>
            <w:vAlign w:val="bottom"/>
          </w:tcPr>
          <w:p w14:paraId="7707337D" w14:textId="39456AA9" w:rsidR="0083053F" w:rsidRDefault="0083053F" w:rsidP="0083053F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58" w:type="dxa"/>
            <w:vAlign w:val="bottom"/>
          </w:tcPr>
          <w:p w14:paraId="6A4F387F" w14:textId="3719B9F3" w:rsidR="0083053F" w:rsidRDefault="0083053F" w:rsidP="0083053F"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1558" w:type="dxa"/>
            <w:vAlign w:val="bottom"/>
          </w:tcPr>
          <w:p w14:paraId="7C37442A" w14:textId="70FF6FF9" w:rsidR="0083053F" w:rsidRDefault="0083053F" w:rsidP="0083053F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59" w:type="dxa"/>
            <w:vAlign w:val="bottom"/>
          </w:tcPr>
          <w:p w14:paraId="6F3EEBE7" w14:textId="1277955A" w:rsidR="0083053F" w:rsidRDefault="0083053F" w:rsidP="0083053F"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559" w:type="dxa"/>
            <w:vAlign w:val="bottom"/>
          </w:tcPr>
          <w:p w14:paraId="5BECE571" w14:textId="10A954C5" w:rsidR="0083053F" w:rsidRDefault="0083053F" w:rsidP="0083053F">
            <w:r>
              <w:rPr>
                <w:rFonts w:ascii="Calibri" w:hAnsi="Calibri" w:cs="Calibri"/>
                <w:color w:val="000000"/>
              </w:rPr>
              <w:t>145</w:t>
            </w:r>
          </w:p>
        </w:tc>
      </w:tr>
      <w:tr w:rsidR="0083053F" w14:paraId="1B198B9F" w14:textId="77777777" w:rsidTr="00BB669A">
        <w:tc>
          <w:tcPr>
            <w:tcW w:w="1558" w:type="dxa"/>
            <w:vAlign w:val="bottom"/>
          </w:tcPr>
          <w:p w14:paraId="500057A2" w14:textId="7E503F05" w:rsidR="0083053F" w:rsidRDefault="0083053F" w:rsidP="0083053F">
            <w:r>
              <w:rPr>
                <w:rFonts w:ascii="Calibri" w:hAnsi="Calibri" w:cs="Calibri"/>
                <w:color w:val="000000"/>
              </w:rPr>
              <w:t>No</w:t>
            </w:r>
            <w:r w:rsidR="00C5755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 xml:space="preserve"> of patients with single EM and BCx neg</w:t>
            </w:r>
          </w:p>
        </w:tc>
        <w:tc>
          <w:tcPr>
            <w:tcW w:w="1558" w:type="dxa"/>
            <w:vAlign w:val="bottom"/>
          </w:tcPr>
          <w:p w14:paraId="382ECF06" w14:textId="04BA9F2D" w:rsidR="0083053F" w:rsidRDefault="0083053F" w:rsidP="0083053F"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558" w:type="dxa"/>
            <w:vAlign w:val="bottom"/>
          </w:tcPr>
          <w:p w14:paraId="76C8E59B" w14:textId="06793B32" w:rsidR="0083053F" w:rsidRDefault="0083053F" w:rsidP="0083053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8" w:type="dxa"/>
            <w:vAlign w:val="bottom"/>
          </w:tcPr>
          <w:p w14:paraId="141D4FA4" w14:textId="73E0A954" w:rsidR="0083053F" w:rsidRDefault="0083053F" w:rsidP="0083053F"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559" w:type="dxa"/>
            <w:vAlign w:val="bottom"/>
          </w:tcPr>
          <w:p w14:paraId="43850272" w14:textId="0CCCF640" w:rsidR="0083053F" w:rsidRDefault="0083053F" w:rsidP="0083053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vAlign w:val="bottom"/>
          </w:tcPr>
          <w:p w14:paraId="60BBAE46" w14:textId="2E0FBD1C" w:rsidR="0083053F" w:rsidRDefault="0083053F" w:rsidP="0083053F">
            <w:r>
              <w:rPr>
                <w:rFonts w:ascii="Calibri" w:hAnsi="Calibri" w:cs="Calibri"/>
                <w:color w:val="000000"/>
              </w:rPr>
              <w:t>65</w:t>
            </w:r>
          </w:p>
        </w:tc>
      </w:tr>
      <w:tr w:rsidR="0083053F" w14:paraId="31C832C2" w14:textId="77777777" w:rsidTr="00BB669A">
        <w:tc>
          <w:tcPr>
            <w:tcW w:w="1558" w:type="dxa"/>
            <w:vAlign w:val="bottom"/>
          </w:tcPr>
          <w:p w14:paraId="3E0E2495" w14:textId="254F8C6B" w:rsidR="0083053F" w:rsidRDefault="0083053F" w:rsidP="0083053F">
            <w:r>
              <w:rPr>
                <w:rFonts w:ascii="Calibri" w:hAnsi="Calibri" w:cs="Calibri"/>
                <w:color w:val="000000"/>
              </w:rPr>
              <w:t>No</w:t>
            </w:r>
            <w:r w:rsidR="00C5755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 xml:space="preserve"> of </w:t>
            </w:r>
            <w:r w:rsidR="00C5755A">
              <w:rPr>
                <w:rFonts w:ascii="Calibri" w:hAnsi="Calibri" w:cs="Calibri"/>
                <w:color w:val="000000"/>
              </w:rPr>
              <w:t>patients</w:t>
            </w:r>
            <w:r>
              <w:rPr>
                <w:rFonts w:ascii="Calibri" w:hAnsi="Calibri" w:cs="Calibri"/>
                <w:color w:val="000000"/>
              </w:rPr>
              <w:t xml:space="preserve"> with </w:t>
            </w:r>
            <w:r>
              <w:rPr>
                <w:rFonts w:ascii="Calibri" w:hAnsi="Calibri" w:cs="Calibri"/>
                <w:color w:val="000000"/>
              </w:rPr>
              <w:lastRenderedPageBreak/>
              <w:t>single EM and BCx pos</w:t>
            </w:r>
          </w:p>
        </w:tc>
        <w:tc>
          <w:tcPr>
            <w:tcW w:w="1558" w:type="dxa"/>
            <w:vAlign w:val="bottom"/>
          </w:tcPr>
          <w:p w14:paraId="3F9E4F75" w14:textId="3F47DB2C" w:rsidR="0083053F" w:rsidRDefault="0083053F" w:rsidP="0083053F">
            <w:r>
              <w:rPr>
                <w:rFonts w:ascii="Calibri" w:hAnsi="Calibri" w:cs="Calibri"/>
                <w:color w:val="000000"/>
              </w:rPr>
              <w:lastRenderedPageBreak/>
              <w:t>1</w:t>
            </w:r>
          </w:p>
        </w:tc>
        <w:tc>
          <w:tcPr>
            <w:tcW w:w="1558" w:type="dxa"/>
            <w:vAlign w:val="bottom"/>
          </w:tcPr>
          <w:p w14:paraId="375B017D" w14:textId="42B00E63" w:rsidR="0083053F" w:rsidRDefault="0083053F" w:rsidP="0083053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8" w:type="dxa"/>
            <w:vAlign w:val="bottom"/>
          </w:tcPr>
          <w:p w14:paraId="3954E4EA" w14:textId="7724B8EA" w:rsidR="0083053F" w:rsidRDefault="0083053F" w:rsidP="0083053F"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559" w:type="dxa"/>
            <w:vAlign w:val="bottom"/>
          </w:tcPr>
          <w:p w14:paraId="08DEA9F2" w14:textId="56D6D7C0" w:rsidR="0083053F" w:rsidRDefault="0083053F" w:rsidP="0083053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vAlign w:val="bottom"/>
          </w:tcPr>
          <w:p w14:paraId="612A6096" w14:textId="0B1FCC93" w:rsidR="0083053F" w:rsidRDefault="0083053F" w:rsidP="0083053F">
            <w:r>
              <w:rPr>
                <w:rFonts w:ascii="Calibri" w:hAnsi="Calibri" w:cs="Calibri"/>
                <w:color w:val="000000"/>
              </w:rPr>
              <w:t>23</w:t>
            </w:r>
          </w:p>
        </w:tc>
      </w:tr>
      <w:tr w:rsidR="0083053F" w14:paraId="56BC63DD" w14:textId="77777777" w:rsidTr="00BB669A">
        <w:tc>
          <w:tcPr>
            <w:tcW w:w="1558" w:type="dxa"/>
            <w:vAlign w:val="bottom"/>
          </w:tcPr>
          <w:p w14:paraId="68501544" w14:textId="77CA9F63" w:rsidR="0083053F" w:rsidRDefault="0083053F" w:rsidP="0083053F">
            <w:r>
              <w:rPr>
                <w:rFonts w:ascii="Calibri" w:hAnsi="Calibri" w:cs="Calibri"/>
                <w:color w:val="000000"/>
              </w:rPr>
              <w:t>No</w:t>
            </w:r>
            <w:r w:rsidR="00C5755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 xml:space="preserve"> of patients with single EM and PCR NA</w:t>
            </w:r>
          </w:p>
        </w:tc>
        <w:tc>
          <w:tcPr>
            <w:tcW w:w="1558" w:type="dxa"/>
            <w:vAlign w:val="bottom"/>
          </w:tcPr>
          <w:p w14:paraId="634CB4E8" w14:textId="0A2BCE32" w:rsidR="0083053F" w:rsidRDefault="0083053F" w:rsidP="0083053F"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558" w:type="dxa"/>
            <w:vAlign w:val="bottom"/>
          </w:tcPr>
          <w:p w14:paraId="10C51501" w14:textId="4D920936" w:rsidR="0083053F" w:rsidRDefault="0083053F" w:rsidP="0083053F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58" w:type="dxa"/>
            <w:vAlign w:val="bottom"/>
          </w:tcPr>
          <w:p w14:paraId="73C39057" w14:textId="76784D88" w:rsidR="0083053F" w:rsidRDefault="0083053F" w:rsidP="0083053F"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559" w:type="dxa"/>
            <w:vAlign w:val="bottom"/>
          </w:tcPr>
          <w:p w14:paraId="308556A9" w14:textId="00435059" w:rsidR="0083053F" w:rsidRDefault="0083053F" w:rsidP="0083053F"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559" w:type="dxa"/>
            <w:vAlign w:val="bottom"/>
          </w:tcPr>
          <w:p w14:paraId="065A7162" w14:textId="316E1636" w:rsidR="0083053F" w:rsidRDefault="0083053F" w:rsidP="0083053F">
            <w:r>
              <w:rPr>
                <w:rFonts w:ascii="Calibri" w:hAnsi="Calibri" w:cs="Calibri"/>
                <w:color w:val="000000"/>
              </w:rPr>
              <w:t>147</w:t>
            </w:r>
          </w:p>
        </w:tc>
      </w:tr>
      <w:tr w:rsidR="0083053F" w14:paraId="11035074" w14:textId="77777777" w:rsidTr="00BB669A">
        <w:tc>
          <w:tcPr>
            <w:tcW w:w="1558" w:type="dxa"/>
            <w:vAlign w:val="bottom"/>
          </w:tcPr>
          <w:p w14:paraId="144FF605" w14:textId="335193D9" w:rsidR="0083053F" w:rsidRDefault="0083053F" w:rsidP="0083053F">
            <w:r>
              <w:rPr>
                <w:rFonts w:ascii="Calibri" w:hAnsi="Calibri" w:cs="Calibri"/>
                <w:color w:val="000000"/>
              </w:rPr>
              <w:t>No</w:t>
            </w:r>
            <w:r w:rsidR="00C5755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 xml:space="preserve"> of patients with single EM and PCR neg</w:t>
            </w:r>
          </w:p>
        </w:tc>
        <w:tc>
          <w:tcPr>
            <w:tcW w:w="1558" w:type="dxa"/>
            <w:vAlign w:val="bottom"/>
          </w:tcPr>
          <w:p w14:paraId="5A9DE466" w14:textId="0D91D70A" w:rsidR="0083053F" w:rsidRDefault="0083053F" w:rsidP="0083053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8" w:type="dxa"/>
            <w:vAlign w:val="bottom"/>
          </w:tcPr>
          <w:p w14:paraId="764FFAF0" w14:textId="2EF35215" w:rsidR="0083053F" w:rsidRDefault="0083053F" w:rsidP="0083053F"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558" w:type="dxa"/>
            <w:vAlign w:val="bottom"/>
          </w:tcPr>
          <w:p w14:paraId="755AB9E0" w14:textId="47A0B2FD" w:rsidR="0083053F" w:rsidRDefault="0083053F" w:rsidP="0083053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vAlign w:val="bottom"/>
          </w:tcPr>
          <w:p w14:paraId="3499CDC5" w14:textId="7AFF790F" w:rsidR="0083053F" w:rsidRDefault="0083053F" w:rsidP="0083053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vAlign w:val="bottom"/>
          </w:tcPr>
          <w:p w14:paraId="0B77E11A" w14:textId="35D43CE5" w:rsidR="0083053F" w:rsidRDefault="0083053F" w:rsidP="0083053F">
            <w:r>
              <w:rPr>
                <w:rFonts w:ascii="Calibri" w:hAnsi="Calibri" w:cs="Calibri"/>
                <w:color w:val="000000"/>
              </w:rPr>
              <w:t>58</w:t>
            </w:r>
          </w:p>
        </w:tc>
      </w:tr>
      <w:tr w:rsidR="0083053F" w14:paraId="248E0E95" w14:textId="77777777" w:rsidTr="00BB669A">
        <w:tc>
          <w:tcPr>
            <w:tcW w:w="1558" w:type="dxa"/>
            <w:vAlign w:val="bottom"/>
          </w:tcPr>
          <w:p w14:paraId="473239D9" w14:textId="5BA1C179" w:rsidR="0083053F" w:rsidRDefault="0083053F" w:rsidP="0083053F">
            <w:r>
              <w:rPr>
                <w:rFonts w:ascii="Calibri" w:hAnsi="Calibri" w:cs="Calibri"/>
                <w:color w:val="000000"/>
              </w:rPr>
              <w:t>No</w:t>
            </w:r>
            <w:r w:rsidR="00C5755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 xml:space="preserve"> of patients with single EM and PCR pos</w:t>
            </w:r>
          </w:p>
        </w:tc>
        <w:tc>
          <w:tcPr>
            <w:tcW w:w="1558" w:type="dxa"/>
            <w:vAlign w:val="bottom"/>
          </w:tcPr>
          <w:p w14:paraId="6CE20D26" w14:textId="322E8ED7" w:rsidR="0083053F" w:rsidRDefault="0083053F" w:rsidP="0083053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8" w:type="dxa"/>
            <w:vAlign w:val="bottom"/>
          </w:tcPr>
          <w:p w14:paraId="371F6A69" w14:textId="3F2A9B0F" w:rsidR="0083053F" w:rsidRDefault="0083053F" w:rsidP="0083053F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558" w:type="dxa"/>
            <w:vAlign w:val="bottom"/>
          </w:tcPr>
          <w:p w14:paraId="4B41FE82" w14:textId="608B56D4" w:rsidR="0083053F" w:rsidRDefault="0083053F" w:rsidP="0083053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vAlign w:val="bottom"/>
          </w:tcPr>
          <w:p w14:paraId="3DCD9C31" w14:textId="5C8EEEB0" w:rsidR="0083053F" w:rsidRDefault="0083053F" w:rsidP="0083053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vAlign w:val="bottom"/>
          </w:tcPr>
          <w:p w14:paraId="13EDCAE9" w14:textId="7267B073" w:rsidR="0083053F" w:rsidRDefault="0083053F" w:rsidP="0083053F">
            <w:r>
              <w:rPr>
                <w:rFonts w:ascii="Calibri" w:hAnsi="Calibri" w:cs="Calibri"/>
                <w:color w:val="000000"/>
              </w:rPr>
              <w:t>28</w:t>
            </w:r>
          </w:p>
        </w:tc>
      </w:tr>
      <w:tr w:rsidR="0083053F" w14:paraId="5632CDD8" w14:textId="77777777" w:rsidTr="00BB669A">
        <w:tc>
          <w:tcPr>
            <w:tcW w:w="1558" w:type="dxa"/>
            <w:vAlign w:val="bottom"/>
          </w:tcPr>
          <w:p w14:paraId="78D23DF8" w14:textId="1B416970" w:rsidR="0083053F" w:rsidRDefault="0083053F" w:rsidP="0083053F">
            <w:r>
              <w:rPr>
                <w:rFonts w:ascii="Calibri" w:hAnsi="Calibri" w:cs="Calibri"/>
                <w:color w:val="000000"/>
              </w:rPr>
              <w:t>No</w:t>
            </w:r>
            <w:r w:rsidR="00C5755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 xml:space="preserve"> of patients with </w:t>
            </w:r>
            <w:r w:rsidR="00DD7F93">
              <w:rPr>
                <w:rFonts w:ascii="Calibri" w:hAnsi="Calibri" w:cs="Calibri"/>
                <w:color w:val="000000"/>
              </w:rPr>
              <w:t>s</w:t>
            </w:r>
            <w:r>
              <w:rPr>
                <w:rFonts w:ascii="Calibri" w:hAnsi="Calibri" w:cs="Calibri"/>
                <w:color w:val="000000"/>
              </w:rPr>
              <w:t>ingle EM and with PCR and BCx NA</w:t>
            </w:r>
          </w:p>
        </w:tc>
        <w:tc>
          <w:tcPr>
            <w:tcW w:w="1558" w:type="dxa"/>
            <w:vAlign w:val="bottom"/>
          </w:tcPr>
          <w:p w14:paraId="34A05D1D" w14:textId="1EF63437" w:rsidR="0083053F" w:rsidRDefault="0083053F" w:rsidP="0083053F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58" w:type="dxa"/>
            <w:vAlign w:val="bottom"/>
          </w:tcPr>
          <w:p w14:paraId="0720EB7E" w14:textId="663DD42E" w:rsidR="0083053F" w:rsidRDefault="0083053F" w:rsidP="0083053F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58" w:type="dxa"/>
            <w:vAlign w:val="bottom"/>
          </w:tcPr>
          <w:p w14:paraId="14F6FEF8" w14:textId="6D01DD5F" w:rsidR="0083053F" w:rsidRDefault="0083053F" w:rsidP="0083053F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59" w:type="dxa"/>
            <w:vAlign w:val="bottom"/>
          </w:tcPr>
          <w:p w14:paraId="62A01A6D" w14:textId="7B967E98" w:rsidR="0083053F" w:rsidRDefault="0083053F" w:rsidP="0083053F"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559" w:type="dxa"/>
            <w:vAlign w:val="bottom"/>
          </w:tcPr>
          <w:p w14:paraId="3322B97D" w14:textId="57837B70" w:rsidR="0083053F" w:rsidRDefault="0083053F" w:rsidP="0083053F">
            <w:r>
              <w:rPr>
                <w:rFonts w:ascii="Calibri" w:hAnsi="Calibri" w:cs="Calibri"/>
                <w:color w:val="000000"/>
              </w:rPr>
              <w:t>59</w:t>
            </w:r>
          </w:p>
        </w:tc>
      </w:tr>
    </w:tbl>
    <w:p w14:paraId="781E050E" w14:textId="54D1E87A" w:rsidR="00615B29" w:rsidRDefault="00615B29"/>
    <w:p w14:paraId="13D07361" w14:textId="053C6A9E" w:rsidR="0083053F" w:rsidRPr="0083053F" w:rsidRDefault="0083053F">
      <w:r>
        <w:rPr>
          <w:b/>
          <w:bCs/>
        </w:rPr>
        <w:t xml:space="preserve">Supplemental Table 1: </w:t>
      </w:r>
      <w:r>
        <w:t xml:space="preserve">The number of isolates assessed by site of collection, method of collection, and clinical and laboratory markers of dissemination. Abbreviations: </w:t>
      </w:r>
      <w:r w:rsidR="008425DA">
        <w:t xml:space="preserve">No. - </w:t>
      </w:r>
      <w:r w:rsidR="00616725">
        <w:t>Number</w:t>
      </w:r>
      <w:r w:rsidR="008425DA">
        <w:t xml:space="preserve">, Bb - </w:t>
      </w:r>
      <w:r w:rsidR="00C5755A" w:rsidRPr="00C5755A">
        <w:rPr>
          <w:i/>
          <w:iCs/>
        </w:rPr>
        <w:t>Borrelia burgdorferi</w:t>
      </w:r>
      <w:r w:rsidR="008425DA">
        <w:t xml:space="preserve">, BCx - </w:t>
      </w:r>
      <w:r w:rsidR="00616725">
        <w:t>b</w:t>
      </w:r>
      <w:r w:rsidR="00C5755A">
        <w:t>lood culture,</w:t>
      </w:r>
      <w:r w:rsidR="008425DA">
        <w:t xml:space="preserve"> pos -</w:t>
      </w:r>
      <w:r w:rsidR="00C5755A">
        <w:t xml:space="preserve"> </w:t>
      </w:r>
      <w:r w:rsidR="00616725">
        <w:t>positive</w:t>
      </w:r>
      <w:r w:rsidR="00C5755A">
        <w:t xml:space="preserve">, </w:t>
      </w:r>
      <w:r w:rsidR="008425DA">
        <w:t xml:space="preserve">neg - </w:t>
      </w:r>
      <w:r w:rsidR="00616725">
        <w:t>negative</w:t>
      </w:r>
      <w:r w:rsidR="00C5755A">
        <w:t xml:space="preserve">, </w:t>
      </w:r>
      <w:r w:rsidR="00CE73D6">
        <w:t xml:space="preserve">EM - </w:t>
      </w:r>
      <w:r w:rsidR="00616725">
        <w:t>e</w:t>
      </w:r>
      <w:r w:rsidR="00C5755A">
        <w:t xml:space="preserve">rythema </w:t>
      </w:r>
      <w:r w:rsidR="00616725">
        <w:t>migrans</w:t>
      </w:r>
      <w:r w:rsidR="00C5755A">
        <w:t xml:space="preserve">, </w:t>
      </w:r>
      <w:r w:rsidR="00871AAF">
        <w:t xml:space="preserve">MEM - </w:t>
      </w:r>
      <w:r w:rsidR="00C5755A">
        <w:t xml:space="preserve">multiple erythema migrans, </w:t>
      </w:r>
      <w:r w:rsidR="001E475E">
        <w:t xml:space="preserve">PCR - </w:t>
      </w:r>
      <w:r w:rsidR="00C5755A">
        <w:t>polymerase chain reaction</w:t>
      </w:r>
      <w:r w:rsidR="00616725">
        <w:t xml:space="preserve">, </w:t>
      </w:r>
      <w:r w:rsidR="00310986">
        <w:t xml:space="preserve">NA - </w:t>
      </w:r>
      <w:r w:rsidR="00616725">
        <w:t xml:space="preserve">not available, </w:t>
      </w:r>
      <w:r w:rsidR="00310986">
        <w:t xml:space="preserve">CSF - </w:t>
      </w:r>
      <w:r w:rsidR="00616725">
        <w:t>cerebrospinal fluid</w:t>
      </w:r>
      <w:r w:rsidR="00C5755A">
        <w:t xml:space="preserve">. </w:t>
      </w:r>
    </w:p>
    <w:sectPr w:rsidR="0083053F" w:rsidRPr="0083053F" w:rsidSect="008121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53F"/>
    <w:rsid w:val="000E1C09"/>
    <w:rsid w:val="001E475E"/>
    <w:rsid w:val="00310986"/>
    <w:rsid w:val="005C4F0E"/>
    <w:rsid w:val="00615B29"/>
    <w:rsid w:val="00616725"/>
    <w:rsid w:val="008121FA"/>
    <w:rsid w:val="0083053F"/>
    <w:rsid w:val="008425DA"/>
    <w:rsid w:val="00871AAF"/>
    <w:rsid w:val="00B61294"/>
    <w:rsid w:val="00C5755A"/>
    <w:rsid w:val="00CE73D6"/>
    <w:rsid w:val="00DB005D"/>
    <w:rsid w:val="00DD7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2E65D7"/>
  <w15:chartTrackingRefBased/>
  <w15:docId w15:val="{7D463152-BAF2-D142-B002-8A677A763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05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615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4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ieux, Jacob E.,MD, PhD</dc:creator>
  <cp:keywords/>
  <dc:description/>
  <cp:lastModifiedBy>Lemieux, Jacob E.,MD, PhD</cp:lastModifiedBy>
  <cp:revision>9</cp:revision>
  <dcterms:created xsi:type="dcterms:W3CDTF">2023-07-19T21:27:00Z</dcterms:created>
  <dcterms:modified xsi:type="dcterms:W3CDTF">2023-07-24T19:20:00Z</dcterms:modified>
</cp:coreProperties>
</file>